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1. Viable Count in Lung of Each Group of OPC-67683, RFP, INH, EB, SM, PZA, and PA-824 after 4 Weeks Treatments on the Experimental Chronic Tuberculosis Model in Mi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76"/>
        <w:gridCol w:w="1599"/>
        <w:gridCol w:w="735"/>
        <w:gridCol w:w="4095"/>
      </w:tblGrid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Dose(mg/kg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=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Log of Viable Counts/Lung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#1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Cont(day29)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#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634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03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Vehicle(5% Ara)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#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88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80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Vehicle(Saline)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#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7.187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07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OPC-67683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 xml:space="preserve"> #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15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506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94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NS, b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3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95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36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6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457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45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867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00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753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97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272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63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.943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65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.495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22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.791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71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Rifampicin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 xml:space="preserve"> #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7.40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1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NS, d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634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71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, d: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231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150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.972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96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.27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30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Isoniazid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 xml:space="preserve"> #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702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37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NS, d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751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58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944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760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434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19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595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52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 xml:space="preserve">Ethambutol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 xml:space="preserve"> #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923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721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NS, b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696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82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NS, b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42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75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NS, b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642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20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Streptomycin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#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000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53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040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61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73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09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184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61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Pyrazinamide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#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942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5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NS, b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168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774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, b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823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28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00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39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a:**, b:**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PA-824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 xml:space="preserve"> #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905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82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NS, d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567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08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NS, d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329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03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NS, d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6.244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728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NS, d:N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688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944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145 ± 0.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44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vertAlign w:val="superscript"/>
              </w:rPr>
              <w:t>c:**, d: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#1: Each value represented mean ± S.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..</w:t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: Cont(day29) was the control mice at the day 29 that represented the initial viable before treatments.</w:t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3: Vehicle(5% Ara) and Vehicle(Saline) were the control mice at the day 57 treated with vehicles( 5% Gum Arabic, and Saline). </w:t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#4: </w:t>
      </w:r>
      <w:r>
        <w:rPr>
          <w:rFonts w:cs="Times New Roman" w:ascii="Times New Roman" w:hAnsi="Times New Roman"/>
        </w:rPr>
        <w:t>Dose dependency (</w:t>
      </w:r>
      <w:r>
        <w:rPr>
          <w:rFonts w:cs="Times New Roman" w:ascii="Times New Roman" w:hAnsi="Times New Roman"/>
        </w:rPr>
        <w:t>Regression Analysis: Linearity ; P&lt;0.01, Lack of Fit ; Not Significa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#5: </w:t>
      </w:r>
      <w:r>
        <w:rPr>
          <w:rFonts w:cs="Times New Roman" w:ascii="Times New Roman" w:hAnsi="Times New Roman"/>
        </w:rPr>
        <w:t>Dose dependency (</w:t>
      </w:r>
      <w:r>
        <w:rPr>
          <w:rFonts w:cs="Times New Roman" w:ascii="Times New Roman" w:hAnsi="Times New Roman"/>
        </w:rPr>
        <w:t>Regression Analysis : Linearity ; P&lt;0.01, Lack of Fit ; P&lt;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: Williams test ( Lower-tailed ) vs Vehicle(5% Ara) : * ; P&lt;0.05, ** ; P&lt;0.01, NS ; Not Significant</w:t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: Williams test ( Lower-tailed ) vs Cont(day29) :  * ; P&lt;0.05, ** ; P&lt;0.01, NS ; Not Significant</w:t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 : Dunnett test( Two-tailed ) vs Vehicle(5% Ara) : * ; P&lt;0.05, ** ; P&lt;0.01, NS ; Not Significant</w:t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 : Dunnett test( Two-tailed ) vs Cont(day29) : * ; P&lt;0.05, ** ; P&lt;0.01, NS ; Not Significant</w:t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8T14:05:00Z</dcterms:created>
  <dc:creator>U23002</dc:creator>
  <dc:description/>
  <dc:language>en-US</dc:language>
  <cp:lastModifiedBy>U23002</cp:lastModifiedBy>
  <dcterms:modified xsi:type="dcterms:W3CDTF">2006-08-18T14:05:00Z</dcterms:modified>
  <cp:revision>2</cp:revision>
  <dc:subject/>
  <dc:title>Supplemental Table 1</dc:title>
</cp:coreProperties>
</file>